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8B7" w:rsidRPr="00077789" w:rsidRDefault="008608B7" w:rsidP="008608B7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bookmarkStart w:id="0" w:name="_GoBack"/>
      <w:r w:rsidRPr="0007778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rtificial neural network-based model to predict the effect of γ-aminobutyric acid on salinity and drought responsive morphological traits in pomegranate</w:t>
      </w:r>
    </w:p>
    <w:p w:rsidR="008608B7" w:rsidRPr="00077789" w:rsidRDefault="008608B7" w:rsidP="008608B7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07778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aeedeh Zarbakhsh, Ali Reza Shahsavar</w:t>
      </w:r>
    </w:p>
    <w:p w:rsidR="00392469" w:rsidRPr="00077789" w:rsidRDefault="00392469" w:rsidP="008608B7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:rsidR="003E7467" w:rsidRPr="00077789" w:rsidRDefault="003E7467" w:rsidP="00392469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7778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392469" w:rsidRPr="0007778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</w:t>
      </w:r>
      <w:r w:rsidRPr="0007778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1.</w:t>
      </w:r>
      <w:r w:rsidRPr="000777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392469"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The e</w:t>
      </w:r>
      <w:r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ffect of GABA</w:t>
      </w:r>
      <w:r w:rsidR="00392469" w:rsidRPr="000777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concentration</w:t>
      </w:r>
      <w:r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, days after applying treatments, pomegranate species and salinity-drought stress on morphological parameters of pomegranate</w:t>
      </w:r>
      <w:r w:rsidR="007F5868"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tbl>
      <w:tblPr>
        <w:tblW w:w="9426" w:type="dxa"/>
        <w:jc w:val="center"/>
        <w:tblLook w:val="04A0" w:firstRow="1" w:lastRow="0" w:firstColumn="1" w:lastColumn="0" w:noHBand="0" w:noVBand="1"/>
      </w:tblPr>
      <w:tblGrid>
        <w:gridCol w:w="1110"/>
        <w:gridCol w:w="13"/>
        <w:gridCol w:w="825"/>
        <w:gridCol w:w="13"/>
        <w:gridCol w:w="1208"/>
        <w:gridCol w:w="13"/>
        <w:gridCol w:w="989"/>
        <w:gridCol w:w="7"/>
        <w:gridCol w:w="1017"/>
        <w:gridCol w:w="70"/>
        <w:gridCol w:w="1034"/>
        <w:gridCol w:w="70"/>
        <w:gridCol w:w="1022"/>
        <w:gridCol w:w="54"/>
        <w:gridCol w:w="944"/>
        <w:gridCol w:w="1024"/>
        <w:gridCol w:w="13"/>
      </w:tblGrid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Pomegranate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Different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GAB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Days of </w:t>
            </w:r>
          </w:p>
        </w:tc>
        <w:tc>
          <w:tcPr>
            <w:tcW w:w="102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CD</w:t>
            </w:r>
          </w:p>
        </w:tc>
        <w:tc>
          <w:tcPr>
            <w:tcW w:w="11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114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LL</w:t>
            </w:r>
            <w:r w:rsidR="00C25DFF"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LW</w:t>
            </w:r>
            <w:r w:rsidR="00C25DFF"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03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LA</w:t>
            </w:r>
            <w:r w:rsidR="00C25DFF"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cultivar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tresse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concentrations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102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‘Atabaki’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26±0.40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9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082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9±0.1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4±0.03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9±0.166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25±0.44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7.25±3.594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9±0.1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3±0.02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3±0.125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74±0.38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5.37±3.092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62±0.5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4±0.094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.97±0.563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29±0.75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3.75±3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1±0.1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6±0.07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.61±0.322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28±0.14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1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1.82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7±0.0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2±0.05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1±0.061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97±0.26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0.5±1.291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33±0.2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0±0.13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89±0.450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82±0.30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8.25±1.708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28±0.2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0±0.06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21±0.323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6.83±0.94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5.12±2.839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22±0.3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35±0.07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.57±1.345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70±0.84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3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3.559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5±0.0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7±0.06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93±0.063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85±0.60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0.75±2.98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71±0.0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8±0.10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78±0.325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94±0.90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3.62±4.230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78±0.5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40±0.145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5.69±1.630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93±0.61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6.87±3.424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27±0.3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46±0.07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.87±0.781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36±0.53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1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4.320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0±0.0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3±0.06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5±0.088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93±0.49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2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1.82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52±0.0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1±0.05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07±0.032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32±0.29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9.12±4.008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40±0.2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0±0.21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84±0.779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.83±0.82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7.62±1.702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75±0.1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2±0.063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55±0.242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38±0.29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4.75±3.202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1±0.1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44±0.07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0±0.199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83±0.32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5.5±1.732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20±0.0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0±0.02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91±0.056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48±0.64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0.5±0.707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83±0.2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8±0.06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76±0.799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93±2.00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4.62±2.983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69±0.2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2±0.054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15±0.205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31±0.02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7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51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21±0.0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2±0.03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77±0.390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48±0.41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6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380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0±0.2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3±0.03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51±0.018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.97±2.07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1.25±2.754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03±0.6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3±0.063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.78±0.832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5.92±1.39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7.38±0.75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17±0.2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44±0.134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83±0.178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40±0.85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0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160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9±0.0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4±0.06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97±0.119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44±0.80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9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1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49±0.0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2±0.06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29±0.264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08±0.76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9.12±1.031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51±0.0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6±0.09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29±0.618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.47±0.43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0.87±3.172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44±0.2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54±0.11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85±0.534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31±0.69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9.75±3.304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2±0.0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2±0.08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57±0.530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.52±0.59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160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2±0.0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0±0.04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97±0.052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99±0.27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2.5±2.645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90±0.5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8±0.07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85±0.304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71±0.59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9.5±2.887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32±0.2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40±0.02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18±0.924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51±0.56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3.25±3.775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0±0.0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5±0.09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98±0.136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.45±0.28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8.25±2.754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69±0.2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0±0.026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46±0.149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18±0.34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8.75±2.630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87±0.4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1±0.04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31±0.173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81±0.90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1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708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79±0.1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5±0.02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64±0.491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59±0.08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5.5±1.732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7±0.0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6±0.06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0±0.149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84±0.65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1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3.559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33±0.2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2±0.03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46±0.099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17±0.79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7.75±2.98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77±0.1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0±0.04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467" w:rsidRPr="00077789" w:rsidRDefault="003E7467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64±0.440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20±0.67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6.37±1.25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26±0.0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33±0.10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78±1.200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64±0.40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5.75±0.957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6±0.1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3±0.073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4±0.148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9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0.82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7.25±0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3±0.0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0±0.066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60±0.084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00±0.74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1.63±1.973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56±0.0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0±0.00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29±0.302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37±1.52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5.13±0.629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70±0.6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6±0.126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38±0.429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33±0.63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5.88±1.031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21±0.0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7±0.06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1±0.036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79±1.25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4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828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8±0.1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4±0.03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46±0.301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81±0.82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6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3.342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36±0.1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7±0.064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71±0.126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5.05±2.85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8.75±0.86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55±0.2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6±0.12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86±0.388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78±0.35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8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3.41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2±0.0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6±0.05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68±0.587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86±0.25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5.37±2.13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62±0.1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6±0.04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04±0.091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0.38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5.75±1.893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85±0.1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2±0.05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93±0.552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95±0.40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7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1.633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41±0.0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49±0.066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70±0.173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23±0.25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9.25±3.304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09±0.0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3±0.02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95±0.178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81±0.10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6.5±2.64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09±0.1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4±0.02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66±0.272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02±0.18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2.25±2.255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78±0.3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5±0.03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.93±0.974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48±0.58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5.25±1.658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75±0.1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4±0.013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67±0.082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65±0.43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7.25±2.101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3±0.1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9±0.026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97±0.041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78±0.59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3.37±3.944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55±0.0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0±0.07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78±0.425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67±0.75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1.5±3.188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83±0.6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5±0.096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.14±1.061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75±0.48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6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708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44±0.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8±0.05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50±0.503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26±0.64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0.75±2.98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7±0.0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6±0.04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98±0.084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83±0.17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3.87±3.705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54±0.3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3±0.162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.70±0.083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54±0.38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1.75±3.304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80±0.1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9±0.15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13±0.697</w:t>
            </w:r>
          </w:p>
        </w:tc>
      </w:tr>
      <w:tr w:rsidR="00077789" w:rsidRPr="00077789" w:rsidTr="0021181A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66±0.50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7.13±0.854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60±0.0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1±0.119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52±0.274</w:t>
            </w:r>
          </w:p>
        </w:tc>
      </w:tr>
      <w:tr w:rsidR="00077789" w:rsidRPr="00077789" w:rsidTr="0021181A">
        <w:trPr>
          <w:trHeight w:val="288"/>
          <w:jc w:val="center"/>
        </w:trPr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1E064A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‘Rabab’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05±0.89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1.63±1.377</w:t>
            </w:r>
          </w:p>
        </w:tc>
        <w:tc>
          <w:tcPr>
            <w:tcW w:w="11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4±0.09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7±0.058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6±0.029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40±0.71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3.88±0.854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6±0.0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6±0.037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00±0.058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92±0.60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4.88±0.854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4±0.0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6±0.066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69±0.077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71±0.83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7.25±1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20±0.0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5±0.01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71±0.268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63±0.13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6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582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1±0.0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8±0.05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7±0.029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71±0.72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4.25±0.957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55±0.1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6±0.10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59±0.225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.02±0.89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5.5±1.732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7±0.2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1±0.05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.25±0.490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.85±1.03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2.87±1.887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88±0.2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37±0.126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.84±0.631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73±0.49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7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3.109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9±0.0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0±0.028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6±0.008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99±0.21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6.37±1.887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69±0.2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7±0.07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47±0.098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91±0.46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5.25±1.93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35±0.3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9±0.016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.92±0.001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.22±0.25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9.12±2.689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86±0.0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30±0.085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.43±0.176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16±0.13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9.75±3.096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2±0.2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3±0.055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7±0.022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24±0.15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3.5±1.472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55±0.2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5±0.08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87±0.039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54±0.49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8.12±3.568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3±0.2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15±0.111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44±0.795</w:t>
            </w:r>
          </w:p>
        </w:tc>
      </w:tr>
      <w:tr w:rsidR="00077789" w:rsidRPr="00077789" w:rsidTr="0062209E">
        <w:trPr>
          <w:trHeight w:val="288"/>
          <w:jc w:val="center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8608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05±0.48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8.62±1.377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59±0.3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45±0.173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B00" w:rsidRPr="00077789" w:rsidRDefault="00E67B00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21±0.171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75±0.13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0.25±3.0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5±0.04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6±0.0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1±0.007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39±0.25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1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3.7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09±0.04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6±0.0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89±0.046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55±0.33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1.37±2.2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05±0.02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6±0.0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11±0.038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41±0.93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2.13±2.1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24±0.08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1±0.0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25±0.093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44±0.21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6.25±1.7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21±0.09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4±0.0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7±0.042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39±0.12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9.25±1.7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57±0.08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4±0.0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18±0.037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69±0.1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9.5±2.6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84±0.09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6±0.1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30±0.161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07±0.15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1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86±0.29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29±0.1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59±0.626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76±0.86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8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1.2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3±0.07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0±0.0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4±0.176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66±0.38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9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3.1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84±0.03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8±0.0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20±0.034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57±0.40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4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4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39±0.04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5±0.0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.66±0.340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53±0.92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9.25±2.2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71±0.53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0±0.0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82±0.734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69±0.27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9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1.8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4±0.07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8±0.0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8±0.072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31±0.25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4.25±2.9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78±0.10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4±0.0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06±0.518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43±0.65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4.75±1.9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5±0.03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7±0.1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.85±0.101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.14±1.47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8.88±1.9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54±0.19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38±0.0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.86±0.167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63±0.25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1.75±2.3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3±0.04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7±0.0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3±0.013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54±0.48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0.5±3.8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11±0.02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46±0.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96±0.070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56±0.48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6.63±2.2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02±0.10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5±0.1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91±0.577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67±1.07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8.13±2.2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13±0.12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0±0.0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40±0.196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67±0.25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8.25±3.2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08±0.12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3±0.0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6±0.057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29±0.22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0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9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21±0.08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6±0.0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26±0.172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47±0.69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6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1.8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26±0.15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5±0.0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6±0.164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.98±1.3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7.63±2.1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08±0.17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5±0.0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3±0.109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33±0.41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2.5±2.8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7±0.1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6±0.0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1±0.094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71±0.35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9.75±2.1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30±0.20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9±0.0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68±0.260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0.81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6.13±2.3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30±0.04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9±0.0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20±0.570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02±1.40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7.88±1.5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28±0.10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1±0.0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62±0.153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05±0.38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8.88±2.6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4±0.05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3±0.0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6±0.031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14±1.29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9.75±2.2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93±0.22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97±0.1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23±1.578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01±0.57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7.5±1.2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92±0.05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1±0.0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70±0.350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72±0.73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8.63±1.3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63±0.28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3±0.0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49±0.056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91±0.63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7.75±1.7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4±0.03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7±0.0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9±0.031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39±0.18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0.5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0.5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30±0.02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46±0.0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35±0.125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63±0.38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2.13±1.3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80±0.21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2±0.0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30±0.061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78±0.58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7.63±2.1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07±0.09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5±0.0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33±0.331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71±0.56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2.5±3.5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1±0.05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8±0.0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1±0.092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54±0.34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9.38±2.3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.89±0.14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2±0.0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64±0.094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78±0.21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0.88±0.6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31±0.28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6±0.1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19±0.314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01±0.89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3.63±1.4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73±0.20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2±0.1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48±0.060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51±0.31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1.75±3.9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6±0.05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57±0.0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653" w:rsidRPr="00077789" w:rsidRDefault="007E6653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6±0.021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9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0.22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5.25±4.5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31±0.16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5±0.0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17±0.063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.01±0.61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7.75±1.7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65±0.18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77±0.0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65±0.097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60±0.65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8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3.7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67±0.18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.08±0.2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.36±0.210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34±0.27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0.38±2.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11±0.05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0±0.0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16±0.018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81±0.44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4.88±2.7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71±0.13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2±0.0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50±0.136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29±0.26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10</w:t>
            </w:r>
            <w:r w:rsidR="00984AE1"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.00</w:t>
            </w: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±2.1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.02±0.41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0±0.0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85±0.606</w:t>
            </w:r>
          </w:p>
        </w:tc>
      </w:tr>
      <w:tr w:rsidR="00077789" w:rsidRPr="00077789" w:rsidTr="00984AE1">
        <w:trPr>
          <w:gridAfter w:val="1"/>
          <w:wAfter w:w="13" w:type="dxa"/>
          <w:trHeight w:val="288"/>
          <w:jc w:val="center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×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44±0.33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7.25±1.70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.73±0.06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9±0.05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09E" w:rsidRPr="00077789" w:rsidRDefault="0062209E" w:rsidP="007F5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7778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.19±0.282</w:t>
            </w:r>
          </w:p>
        </w:tc>
      </w:tr>
    </w:tbl>
    <w:p w:rsidR="003E7467" w:rsidRPr="00077789" w:rsidRDefault="003E7467" w:rsidP="00077789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Values in each column represent means ±</w:t>
      </w:r>
      <w:r w:rsidR="00C25DFF" w:rsidRPr="000777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SD. PH= plant height; CD= crown diameter; LL</w:t>
      </w:r>
      <w:r w:rsidR="00C25DFF"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I</w:t>
      </w:r>
      <w:r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= leaf length</w:t>
      </w:r>
      <w:r w:rsidR="00C25DFF" w:rsidRPr="000777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ndex </w:t>
      </w:r>
      <w:r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; LW</w:t>
      </w:r>
      <w:r w:rsidR="00C25DFF"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I</w:t>
      </w:r>
      <w:r w:rsidRPr="000777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= leaf width </w:t>
      </w:r>
      <w:r w:rsidR="00C25DFF" w:rsidRPr="000777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index </w:t>
      </w:r>
      <w:r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and LA</w:t>
      </w:r>
      <w:r w:rsidR="00C25DFF"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I</w:t>
      </w:r>
      <w:r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= leaf area</w:t>
      </w:r>
      <w:r w:rsidR="00C25DFF" w:rsidRPr="000777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ndex</w:t>
      </w:r>
      <w:r w:rsidRPr="00077789">
        <w:rPr>
          <w:rFonts w:asciiTheme="majorBidi" w:hAnsiTheme="majorBidi" w:cstheme="majorBidi"/>
          <w:color w:val="000000" w:themeColor="text1"/>
          <w:sz w:val="20"/>
          <w:szCs w:val="20"/>
        </w:rPr>
        <w:t>; C= control; D= drought stress; S= salinity stress; D×S= drought and salinity stress.</w:t>
      </w:r>
    </w:p>
    <w:bookmarkEnd w:id="0"/>
    <w:p w:rsidR="008608B7" w:rsidRPr="00077789" w:rsidRDefault="008608B7">
      <w:pPr>
        <w:rPr>
          <w:color w:val="000000" w:themeColor="text1"/>
        </w:rPr>
      </w:pPr>
    </w:p>
    <w:sectPr w:rsidR="008608B7" w:rsidRPr="00077789" w:rsidSect="005C72AD">
      <w:pgSz w:w="12240" w:h="15840"/>
      <w:pgMar w:top="180" w:right="1440" w:bottom="0" w:left="144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02DF" w:rsidRDefault="00F702DF" w:rsidP="008608B7">
      <w:pPr>
        <w:spacing w:after="0" w:line="240" w:lineRule="auto"/>
      </w:pPr>
      <w:r>
        <w:separator/>
      </w:r>
    </w:p>
  </w:endnote>
  <w:endnote w:type="continuationSeparator" w:id="0">
    <w:p w:rsidR="00F702DF" w:rsidRDefault="00F702DF" w:rsidP="00860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02DF" w:rsidRDefault="00F702DF" w:rsidP="008608B7">
      <w:pPr>
        <w:spacing w:after="0" w:line="240" w:lineRule="auto"/>
      </w:pPr>
      <w:r>
        <w:separator/>
      </w:r>
    </w:p>
  </w:footnote>
  <w:footnote w:type="continuationSeparator" w:id="0">
    <w:p w:rsidR="00F702DF" w:rsidRDefault="00F702DF" w:rsidP="00860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N7a0tDA1Mbc0MbNU0lEKTi0uzszPAykwrAUADc8MrywAAAA="/>
  </w:docVars>
  <w:rsids>
    <w:rsidRoot w:val="003E7467"/>
    <w:rsid w:val="00077789"/>
    <w:rsid w:val="001110EF"/>
    <w:rsid w:val="00124076"/>
    <w:rsid w:val="001D6B1B"/>
    <w:rsid w:val="001E064A"/>
    <w:rsid w:val="0021181A"/>
    <w:rsid w:val="00392469"/>
    <w:rsid w:val="0039453C"/>
    <w:rsid w:val="003E7467"/>
    <w:rsid w:val="005C72AD"/>
    <w:rsid w:val="0062209E"/>
    <w:rsid w:val="006845D3"/>
    <w:rsid w:val="007B0E56"/>
    <w:rsid w:val="007E6653"/>
    <w:rsid w:val="007F5868"/>
    <w:rsid w:val="008608B7"/>
    <w:rsid w:val="0089002D"/>
    <w:rsid w:val="008F2A50"/>
    <w:rsid w:val="0093541F"/>
    <w:rsid w:val="00984AE1"/>
    <w:rsid w:val="00A15366"/>
    <w:rsid w:val="00C25DFF"/>
    <w:rsid w:val="00D44ADA"/>
    <w:rsid w:val="00DF4F0A"/>
    <w:rsid w:val="00E67B00"/>
    <w:rsid w:val="00E76A78"/>
    <w:rsid w:val="00E809C2"/>
    <w:rsid w:val="00F702DF"/>
    <w:rsid w:val="00FD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A7CA02-8491-49A4-805E-DBEEFDD97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0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8B7"/>
  </w:style>
  <w:style w:type="paragraph" w:styleId="Footer">
    <w:name w:val="footer"/>
    <w:basedOn w:val="Normal"/>
    <w:link w:val="FooterChar"/>
    <w:uiPriority w:val="99"/>
    <w:unhideWhenUsed/>
    <w:rsid w:val="00860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8B7"/>
  </w:style>
  <w:style w:type="paragraph" w:styleId="BalloonText">
    <w:name w:val="Balloon Text"/>
    <w:basedOn w:val="Normal"/>
    <w:link w:val="BalloonTextChar"/>
    <w:uiPriority w:val="99"/>
    <w:semiHidden/>
    <w:unhideWhenUsed/>
    <w:rsid w:val="008608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8B7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C25DFF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00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rbakhsh</dc:creator>
  <cp:lastModifiedBy>Vanitha M.</cp:lastModifiedBy>
  <cp:revision>8</cp:revision>
  <dcterms:created xsi:type="dcterms:W3CDTF">2022-01-27T10:57:00Z</dcterms:created>
  <dcterms:modified xsi:type="dcterms:W3CDTF">2022-09-23T09:30:00Z</dcterms:modified>
</cp:coreProperties>
</file>